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S1 Table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Transcriptomics data for EndoC-βH1 and INS-1 832/13 cells.</w:t>
      </w:r>
      <w:r>
        <w:rPr/>
        <w:t xml:space="preserve">  Check marks indicate the gene was expressed in the cells and an X that it was not detected in the array.</w:t>
      </w:r>
    </w:p>
    <w:tbl>
      <w:tblPr>
        <w:tblW w:w="10065" w:type="dxa"/>
        <w:jc w:val="left"/>
        <w:tblInd w:w="-31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5246"/>
        <w:gridCol w:w="1417"/>
        <w:gridCol w:w="1701"/>
        <w:gridCol w:w="1701"/>
      </w:tblGrid>
      <w:tr>
        <w:trPr>
          <w:trHeight w:val="23" w:hRule="atLeast"/>
        </w:trPr>
        <w:tc>
          <w:tcPr>
            <w:tcW w:w="5246" w:type="dxa"/>
            <w:tcBorders>
              <w:top w:val="single" w:sz="24" w:space="0" w:color="000000"/>
              <w:left w:val="single" w:sz="24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8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701" w:type="dxa"/>
            <w:tcBorders>
              <w:top w:val="single" w:sz="24" w:space="0" w:color="000000"/>
              <w:left w:val="single" w:sz="8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doC-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l-GR"/>
              </w:rPr>
              <w:t>β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sv-SE"/>
              </w:rPr>
              <w:t>H1</w:t>
            </w:r>
          </w:p>
        </w:tc>
        <w:tc>
          <w:tcPr>
            <w:tcW w:w="1701" w:type="dxa"/>
            <w:tcBorders>
              <w:top w:val="single" w:sz="24" w:space="0" w:color="000000"/>
              <w:left w:val="single" w:sz="8" w:space="0" w:color="000000"/>
              <w:bottom w:val="thinThickSmallGap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S-1 832/13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thinThickSmallGap" w:sz="24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Transporter 1</w:t>
            </w:r>
          </w:p>
        </w:tc>
        <w:tc>
          <w:tcPr>
            <w:tcW w:w="1417" w:type="dxa"/>
            <w:tcBorders>
              <w:top w:val="thinThickSmallGap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A1</w:t>
            </w:r>
          </w:p>
        </w:tc>
        <w:tc>
          <w:tcPr>
            <w:tcW w:w="1701" w:type="dxa"/>
            <w:tcBorders>
              <w:top w:val="thinThickSmallGap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thinThickSmallGap" w:sz="24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Transporter 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A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Transporter 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A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okinase I, II and III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 1, 2,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kinase (Hexokinase IV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K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carboxyla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dehydrogenase, alpha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HA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dehydrogenase, bet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H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arboxylate transporter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6A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ate dehydrogenase 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ate dehydrogenase 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ate dehydrogenase C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ate dehydrogenase 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lea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aldola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LDO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gluconate dehydrogena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, member 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A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te dehydrogenase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H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te dehydrogenase 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H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tate aminotransferase (soluble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T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tate aminotransferase (mitochondria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T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-3-phosphate dehydrogenase 1 (soluble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D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-3-phosphate dehydrogenase 2 (mitochondria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D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4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enolpyruvate carboxykinase 1 (solubl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K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enolpyruvate carboxykinase 2 (mitochondria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K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oxoacid CoA transferase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CT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oacetyl-CoA syntheta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5, member 1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1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5, member 1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A (mitochondria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A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B1 (mitochondria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B1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B2 (mitochondria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B2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ose-6-phosphate dehydrogena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P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6-phosphatase, catalytic subuni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6-phosphatase, catalytic subunit 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C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6-phosphatase, catalytic subunit 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C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Unclea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fructokina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K L/M/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  <w:tr>
        <w:trPr>
          <w:trHeight w:val="23" w:hRule="atLeast"/>
        </w:trPr>
        <w:tc>
          <w:tcPr>
            <w:tcW w:w="5246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ctose-1,6-bisphosphatase, Aldolase 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20"/>
                <w:szCs w:val="20"/>
              </w:rPr>
              <w:t>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ebdings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9T07:55:00Z</dcterms:created>
  <dc:creator>E. Lotta Andersson</dc:creator>
  <dc:description/>
  <dc:language>en-US</dc:language>
  <cp:lastModifiedBy>Lotta E Andersson</cp:lastModifiedBy>
  <dcterms:modified xsi:type="dcterms:W3CDTF">2015-02-19T07:55:00Z</dcterms:modified>
  <cp:revision>2</cp:revision>
  <dc:subject/>
  <dc:title/>
</cp:coreProperties>
</file>